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ixed effect models examining the change 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weekd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edentar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ime</w:t>
      </w:r>
      <w:r>
        <w:rPr/>
        <w:t xml:space="preserve"> from childhood to adolescence and from adolescence to young adulthood in boys and girls.</w:t>
      </w:r>
    </w:p>
    <w:tbl>
      <w:tblPr>
        <w:tblW w:w="121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239"/>
        <w:gridCol w:w="957"/>
        <w:gridCol w:w="960"/>
        <w:gridCol w:w="1043"/>
        <w:gridCol w:w="960"/>
        <w:gridCol w:w="660"/>
        <w:gridCol w:w="960"/>
        <w:gridCol w:w="960"/>
        <w:gridCol w:w="1043"/>
        <w:gridCol w:w="960"/>
      </w:tblGrid>
      <w:tr>
        <w:trPr>
          <w:trHeight w:val="3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cohort (N=960 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7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54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0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6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29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8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2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80</w:t>
            </w:r>
          </w:p>
        </w:tc>
      </w:tr>
      <w:tr>
        <w:trPr>
          <w:trHeight w:val="353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2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6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7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94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615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lder cohort (N=840 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20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0" w:hRule="atLeast"/>
        </w:trPr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tercept at baseline ag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5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1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 (per year) 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35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stered time (min/d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lid days (no.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7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9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84</w:t>
            </w:r>
          </w:p>
        </w:tc>
      </w:tr>
      <w:tr>
        <w:trPr>
          <w:trHeight w:val="319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untry (Estonia=0, Sweden=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20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51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12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19" w:hRule="atLeast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e*country ‡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0.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-3.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12"/>
          <w:szCs w:val="12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Age was centered on age at baseline. The coefficient (confidence intervals, CI) is interpreted as change in sedentary time (min/d) per year of follow-up. Mean (min-max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-up period was 7.5 (4.9-9.4) years and 7.9 (5.7-10.3) in the young cohort and older cohort respectively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‡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The coefficient for age*country interaction term is interpreted as follows: e.g. Coef=6.7, sedentary time increased 6.7 min/d more in Swedish participants compared with Estonian participants per year of follow-up. </w:t>
      </w:r>
    </w:p>
    <w:sectPr>
      <w:footerReference w:type="default" r:id="rId2"/>
      <w:type w:val="nextPage"/>
      <w:pgSz w:orient="landscape" w:w="16838" w:h="11906"/>
      <w:pgMar w:left="1440" w:right="144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0" w:before="80" w:after="0"/>
    </w:pPr>
    <w:rPr>
      <w:rFonts w:ascii="Times" w:hAnsi="Times" w:cs="Time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0:23:00Z</dcterms:created>
  <dc:creator>Francisco B Ortega</dc:creator>
  <dc:description/>
  <cp:keywords/>
  <dc:language>en-US</dc:language>
  <cp:lastModifiedBy>Francisco B Ortega</cp:lastModifiedBy>
  <dcterms:modified xsi:type="dcterms:W3CDTF">2013-03-17T10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